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388D30" w14:textId="55138612" w:rsidR="009D501A" w:rsidRDefault="009D501A" w:rsidP="009D501A">
      <w:pPr>
        <w:pStyle w:val="Caption"/>
        <w:keepNext/>
      </w:pPr>
      <w:bookmarkStart w:id="0" w:name="_GoBack"/>
      <w:r>
        <w:t xml:space="preserve">Table </w:t>
      </w:r>
      <w:r w:rsidR="007B1A2F">
        <w:t>S</w:t>
      </w:r>
      <w:r w:rsidR="00DA0EA4">
        <w:rPr>
          <w:noProof/>
        </w:rPr>
        <w:fldChar w:fldCharType="begin"/>
      </w:r>
      <w:r w:rsidR="00DA0EA4">
        <w:rPr>
          <w:noProof/>
        </w:rPr>
        <w:instrText xml:space="preserve"> SEQ Table \* ARABIC </w:instrText>
      </w:r>
      <w:r w:rsidR="00DA0EA4">
        <w:rPr>
          <w:noProof/>
        </w:rPr>
        <w:fldChar w:fldCharType="separate"/>
      </w:r>
      <w:r>
        <w:rPr>
          <w:noProof/>
        </w:rPr>
        <w:t>1</w:t>
      </w:r>
      <w:r w:rsidR="00DA0EA4">
        <w:rPr>
          <w:noProof/>
        </w:rPr>
        <w:fldChar w:fldCharType="end"/>
      </w:r>
      <w:r>
        <w:t>.</w:t>
      </w:r>
      <w:r w:rsidRPr="003F0DFD">
        <w:t>Electronic Search Strategies</w:t>
      </w:r>
    </w:p>
    <w:tbl>
      <w:tblPr>
        <w:tblStyle w:val="GridTable4-Accent5"/>
        <w:tblW w:w="0" w:type="auto"/>
        <w:tblLook w:val="04A0" w:firstRow="1" w:lastRow="0" w:firstColumn="1" w:lastColumn="0" w:noHBand="0" w:noVBand="1"/>
      </w:tblPr>
      <w:tblGrid>
        <w:gridCol w:w="1265"/>
        <w:gridCol w:w="6029"/>
        <w:gridCol w:w="1002"/>
      </w:tblGrid>
      <w:tr w:rsidR="009D501A" w:rsidRPr="00782369" w14:paraId="45BAB769" w14:textId="77777777" w:rsidTr="00190A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hideMark/>
          </w:tcPr>
          <w:p w14:paraId="7995BD2E" w14:textId="77777777" w:rsidR="009D501A" w:rsidRPr="00782369" w:rsidRDefault="009D501A" w:rsidP="00190A4E">
            <w:bookmarkStart w:id="1" w:name="_Hlk135950559"/>
            <w:r w:rsidRPr="00782369">
              <w:t xml:space="preserve">Database   </w:t>
            </w:r>
          </w:p>
        </w:tc>
        <w:tc>
          <w:tcPr>
            <w:tcW w:w="6029" w:type="dxa"/>
            <w:hideMark/>
          </w:tcPr>
          <w:p w14:paraId="00878B38" w14:textId="77777777" w:rsidR="009D501A" w:rsidRPr="00782369" w:rsidRDefault="009D501A" w:rsidP="00190A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82369">
              <w:t>Search Strategy</w:t>
            </w:r>
          </w:p>
        </w:tc>
        <w:tc>
          <w:tcPr>
            <w:tcW w:w="1002" w:type="dxa"/>
            <w:hideMark/>
          </w:tcPr>
          <w:p w14:paraId="6AF4A068" w14:textId="77777777" w:rsidR="009D501A" w:rsidRPr="00782369" w:rsidRDefault="009D501A" w:rsidP="00190A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82369">
              <w:t>Number</w:t>
            </w:r>
          </w:p>
        </w:tc>
      </w:tr>
      <w:tr w:rsidR="009D501A" w:rsidRPr="00782369" w14:paraId="045380AC" w14:textId="77777777" w:rsidTr="00190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hideMark/>
          </w:tcPr>
          <w:p w14:paraId="271AFF4D" w14:textId="77777777" w:rsidR="009D501A" w:rsidRPr="00782369" w:rsidRDefault="009D501A" w:rsidP="00190A4E">
            <w:r w:rsidRPr="00782369">
              <w:t>Pubmed</w:t>
            </w:r>
          </w:p>
        </w:tc>
        <w:tc>
          <w:tcPr>
            <w:tcW w:w="6029" w:type="dxa"/>
            <w:hideMark/>
          </w:tcPr>
          <w:p w14:paraId="51C103BD" w14:textId="77777777" w:rsidR="009D501A" w:rsidRPr="00782369" w:rsidRDefault="009D501A" w:rsidP="00190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369">
              <w:t xml:space="preserve">( ( ( “self expandable metallic stent”[Title/Abstract] </w:t>
            </w:r>
            <w:r w:rsidRPr="00782369">
              <w:rPr>
                <w:rFonts w:hint="eastAsia"/>
              </w:rPr>
              <w:t>）</w:t>
            </w:r>
            <w:r w:rsidRPr="00782369">
              <w:t xml:space="preserve">OR ( “Self Expandable Metal Stent”[Title/Abstract] ) OR ( “Self Expandable Metal Stents”[Title/Abstract] ) OR ( “Self Expandable Metallic Stents”[Title/Abstract] ) OR ( “self-expanding metallic stent”[Title/Abstract] ) OR ( “self-expanding metallic stents”[Title/Abstract] ) OR ( “self-expanding metal stent”[Title/Abstract] ) OR ( “self-expanding metal stents”[Title/Abstract] ) OR ( “ileus tube”[Title/Abstract] ) OR ( “transanal tube”[Title/Abstract] ) OR ( “rectal tube”[Title/Abstract] ) OR ( “anal tube”[Title/Abstract] ) OR ( “decompression tube”[Title/Abstract] ) OR ( “colorectal tube”[Title/Abstract] ) OR ( “colonal tube”[Title/Abstract] ) ) AND ( ( “Colorectal Neoplasm”[Title/Abstract] ) OR ( “Neoplasm, Colorectal”[Title/Abstract] ) OR ( “Neoplasms, Colorectal”[Title/Abstract] ) OR ( “Colorectal Tumors”[Title/Abstract] ) OR ( “Colorectal Tumor”[Title/Abstract] ) OR ( “Tumor, Colorectal”[Title/Abstract] ) OR ( “Tumors, Colorectal”[Title/Abstract] ) OR ( “Colorectal Cancer”[Title/Abstract] ) OR ( “Cancer, </w:t>
            </w:r>
            <w:r w:rsidRPr="00782369">
              <w:lastRenderedPageBreak/>
              <w:t>Colorectal”[Title/Abstract] ) OR ( “Cancers, Colorectal”[Title/Abstract] ) OR ( “Colorectal Cancers”[Title/Abstract] ) OR ( “Colorectal Carcinoma”[Title/Abstract] ) OR ( “Carcinoma, Colorectal”[Title/Abstract] ) OR ( “Colorectal Carcinomas”[Title/Abstract] ) ) AND ( ( “Intestinal Obstructions”[Title/Abstract] ) OR ( “Obstruction, Intestinal”[Title/Abstract] ) )AND (2000-2022[pdat] ))</w:t>
            </w:r>
          </w:p>
        </w:tc>
        <w:tc>
          <w:tcPr>
            <w:tcW w:w="1002" w:type="dxa"/>
            <w:hideMark/>
          </w:tcPr>
          <w:p w14:paraId="74B95089" w14:textId="77777777" w:rsidR="009D501A" w:rsidRPr="00782369" w:rsidRDefault="009D501A" w:rsidP="00190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369">
              <w:lastRenderedPageBreak/>
              <w:t>651</w:t>
            </w:r>
          </w:p>
        </w:tc>
      </w:tr>
      <w:tr w:rsidR="009D501A" w:rsidRPr="00782369" w14:paraId="10F2EC3B" w14:textId="77777777" w:rsidTr="00190A4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vMerge w:val="restart"/>
            <w:hideMark/>
          </w:tcPr>
          <w:p w14:paraId="127C055A" w14:textId="77777777" w:rsidR="009D501A" w:rsidRPr="00782369" w:rsidRDefault="009D501A" w:rsidP="00190A4E">
            <w:r w:rsidRPr="00782369">
              <w:t>EmBase</w:t>
            </w:r>
          </w:p>
        </w:tc>
        <w:tc>
          <w:tcPr>
            <w:tcW w:w="6029" w:type="dxa"/>
            <w:noWrap/>
            <w:hideMark/>
          </w:tcPr>
          <w:p w14:paraId="3AE61062" w14:textId="77777777" w:rsidR="009D501A" w:rsidRPr="00782369" w:rsidRDefault="009D501A" w:rsidP="00190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369">
              <w:rPr>
                <w:rFonts w:hint="eastAsia"/>
              </w:rPr>
              <w:t>#1'colorectal cancer':ab,ti,kw OR 'colorectal carcinoma':ab,kw,ti OR 'colorectal tumor':ab,kw,ti</w:t>
            </w:r>
          </w:p>
        </w:tc>
        <w:tc>
          <w:tcPr>
            <w:tcW w:w="1002" w:type="dxa"/>
            <w:vMerge w:val="restart"/>
            <w:hideMark/>
          </w:tcPr>
          <w:p w14:paraId="270F4C68" w14:textId="77777777" w:rsidR="009D501A" w:rsidRPr="00782369" w:rsidRDefault="009D501A" w:rsidP="00190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369">
              <w:t>167</w:t>
            </w:r>
          </w:p>
        </w:tc>
      </w:tr>
      <w:tr w:rsidR="009D501A" w:rsidRPr="00782369" w14:paraId="128D44E6" w14:textId="77777777" w:rsidTr="00190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vMerge/>
            <w:hideMark/>
          </w:tcPr>
          <w:p w14:paraId="525D3A9F" w14:textId="77777777" w:rsidR="009D501A" w:rsidRPr="00782369" w:rsidRDefault="009D501A" w:rsidP="00190A4E"/>
        </w:tc>
        <w:tc>
          <w:tcPr>
            <w:tcW w:w="6029" w:type="dxa"/>
            <w:shd w:val="clear" w:color="auto" w:fill="auto"/>
            <w:noWrap/>
            <w:hideMark/>
          </w:tcPr>
          <w:p w14:paraId="5D9EBF86" w14:textId="77777777" w:rsidR="009D501A" w:rsidRPr="00782369" w:rsidRDefault="009D501A" w:rsidP="00190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369">
              <w:rPr>
                <w:rFonts w:hint="eastAsia"/>
              </w:rPr>
              <w:t>#2'self expandable metallic stent':ab,kw,ti OR 'intestinal decompression tube':kw,ti,ab OR 'rectal tube':ab,kw,ti OR 'transanal tube':ab,kw,ti OR 'ileus tube':ab,kw,ti</w:t>
            </w:r>
          </w:p>
        </w:tc>
        <w:tc>
          <w:tcPr>
            <w:tcW w:w="1002" w:type="dxa"/>
            <w:vMerge/>
            <w:hideMark/>
          </w:tcPr>
          <w:p w14:paraId="2E2668BF" w14:textId="77777777" w:rsidR="009D501A" w:rsidRPr="00782369" w:rsidRDefault="009D501A" w:rsidP="00190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D501A" w:rsidRPr="00782369" w14:paraId="13EE1E22" w14:textId="77777777" w:rsidTr="00190A4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vMerge/>
            <w:hideMark/>
          </w:tcPr>
          <w:p w14:paraId="5098F968" w14:textId="77777777" w:rsidR="009D501A" w:rsidRPr="00782369" w:rsidRDefault="009D501A" w:rsidP="00190A4E"/>
        </w:tc>
        <w:tc>
          <w:tcPr>
            <w:tcW w:w="6029" w:type="dxa"/>
            <w:noWrap/>
            <w:hideMark/>
          </w:tcPr>
          <w:p w14:paraId="17A4DA0F" w14:textId="77777777" w:rsidR="009D501A" w:rsidRPr="00782369" w:rsidRDefault="009D501A" w:rsidP="00190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369">
              <w:rPr>
                <w:rFonts w:hint="eastAsia"/>
              </w:rPr>
              <w:t>#3 #1 AND #2</w:t>
            </w:r>
          </w:p>
        </w:tc>
        <w:tc>
          <w:tcPr>
            <w:tcW w:w="1002" w:type="dxa"/>
            <w:vMerge/>
            <w:hideMark/>
          </w:tcPr>
          <w:p w14:paraId="2A4E2BAC" w14:textId="77777777" w:rsidR="009D501A" w:rsidRPr="00782369" w:rsidRDefault="009D501A" w:rsidP="00190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D501A" w:rsidRPr="00782369" w14:paraId="24DBB5FF" w14:textId="77777777" w:rsidTr="00190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vMerge/>
            <w:hideMark/>
          </w:tcPr>
          <w:p w14:paraId="3106BE1E" w14:textId="77777777" w:rsidR="009D501A" w:rsidRPr="00782369" w:rsidRDefault="009D501A" w:rsidP="00190A4E"/>
        </w:tc>
        <w:tc>
          <w:tcPr>
            <w:tcW w:w="6029" w:type="dxa"/>
            <w:shd w:val="clear" w:color="auto" w:fill="auto"/>
            <w:noWrap/>
            <w:hideMark/>
          </w:tcPr>
          <w:p w14:paraId="6AB84E7A" w14:textId="77777777" w:rsidR="009D501A" w:rsidRPr="00782369" w:rsidRDefault="009D501A" w:rsidP="00190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369">
              <w:rPr>
                <w:rFonts w:hint="eastAsia"/>
              </w:rPr>
              <w:t>#4  #1 AND #2 AND [2000-01-01,2022-10-31]/py</w:t>
            </w:r>
          </w:p>
        </w:tc>
        <w:tc>
          <w:tcPr>
            <w:tcW w:w="1002" w:type="dxa"/>
            <w:vMerge/>
            <w:hideMark/>
          </w:tcPr>
          <w:p w14:paraId="3BA78665" w14:textId="77777777" w:rsidR="009D501A" w:rsidRPr="00782369" w:rsidRDefault="009D501A" w:rsidP="00190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D501A" w:rsidRPr="00782369" w14:paraId="6467F72F" w14:textId="77777777" w:rsidTr="00190A4E">
        <w:trPr>
          <w:trHeight w:val="20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shd w:val="clear" w:color="auto" w:fill="DEEAF6" w:themeFill="accent5" w:themeFillTint="33"/>
            <w:hideMark/>
          </w:tcPr>
          <w:p w14:paraId="1BE1C14B" w14:textId="77777777" w:rsidR="009D501A" w:rsidRPr="00782369" w:rsidRDefault="009D501A" w:rsidP="00190A4E">
            <w:r w:rsidRPr="00782369">
              <w:t>Web of Science</w:t>
            </w:r>
          </w:p>
        </w:tc>
        <w:tc>
          <w:tcPr>
            <w:tcW w:w="6029" w:type="dxa"/>
            <w:shd w:val="clear" w:color="auto" w:fill="DEEAF6" w:themeFill="accent5" w:themeFillTint="33"/>
            <w:hideMark/>
          </w:tcPr>
          <w:p w14:paraId="3EC122ED" w14:textId="77777777" w:rsidR="009D501A" w:rsidRPr="00782369" w:rsidRDefault="009D501A" w:rsidP="00190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369">
              <w:t xml:space="preserve">( ( ( self expandable metallic stent </w:t>
            </w:r>
            <w:r w:rsidRPr="00782369">
              <w:rPr>
                <w:rFonts w:hint="eastAsia"/>
              </w:rPr>
              <w:t>）</w:t>
            </w:r>
            <w:r w:rsidRPr="00782369">
              <w:t xml:space="preserve">OR ( Self Expandable Metal Stent ) OR ( Self Expandable Metal Stents ) OR ( Self Expandable Metallic Stents ) OR ( self-expanding metallic stent ) OR ( self-expanding metallic stents ) OR ( self-expanding metal stent ) OR ( self-expanding metal stents ) OR ( ileus tube ) OR ( transanal tube ) OR ( rectal tube ) OR ( anal tube ) OR ( decompression tube ) OR ( colorectal tube ) OR ( colonal </w:t>
            </w:r>
            <w:r w:rsidRPr="00782369">
              <w:lastRenderedPageBreak/>
              <w:t>tube ) ) AND ( ( Colorectal Neoplasm ) OR ( Neoplasm, Colorectal ) OR ( Neoplasms, Colorectal ) OR ( Colorectal Tumors ) OR ( Colorectal Tumor ) OR ( Tumor, Colorectal ) OR ( Tumors, Colorectal ) OR ( Colorectal Cancer ) OR ( Cancer, Colorectal ) OR ( Cancers, Colorectal ) OR ( Colorectal Cancers ) OR ( Colorectal Carcinoma ) OR ( Carcinoma, Colorectal ) OR ( Colorectal Carcinomas ) ) AND ( ( Intestinal Obstructions ) OR ( Obstruction, Intestinal ) ) ) AND (2000-2022 )</w:t>
            </w:r>
          </w:p>
        </w:tc>
        <w:tc>
          <w:tcPr>
            <w:tcW w:w="1002" w:type="dxa"/>
            <w:shd w:val="clear" w:color="auto" w:fill="DEEAF6" w:themeFill="accent5" w:themeFillTint="33"/>
            <w:hideMark/>
          </w:tcPr>
          <w:p w14:paraId="1265BF48" w14:textId="77777777" w:rsidR="009D501A" w:rsidRPr="00782369" w:rsidRDefault="009D501A" w:rsidP="00190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369">
              <w:lastRenderedPageBreak/>
              <w:t>611</w:t>
            </w:r>
          </w:p>
        </w:tc>
      </w:tr>
      <w:tr w:rsidR="009D501A" w:rsidRPr="00782369" w14:paraId="44E11B06" w14:textId="77777777" w:rsidTr="00190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vMerge w:val="restart"/>
            <w:shd w:val="clear" w:color="auto" w:fill="auto"/>
            <w:hideMark/>
          </w:tcPr>
          <w:p w14:paraId="0382B19A" w14:textId="77777777" w:rsidR="009D501A" w:rsidRPr="00782369" w:rsidRDefault="009D501A" w:rsidP="00190A4E">
            <w:r w:rsidRPr="00782369">
              <w:t>CENTRAL</w:t>
            </w:r>
          </w:p>
        </w:tc>
        <w:tc>
          <w:tcPr>
            <w:tcW w:w="6029" w:type="dxa"/>
            <w:shd w:val="clear" w:color="auto" w:fill="auto"/>
            <w:hideMark/>
          </w:tcPr>
          <w:p w14:paraId="47E40729" w14:textId="77777777" w:rsidR="009D501A" w:rsidRPr="00782369" w:rsidRDefault="009D501A" w:rsidP="00190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369">
              <w:t>#1 Self Expandable Metal Stent,#2self expandable metallic stent,#3Self Expandable Metal Stents,#4Self Expandable Metallic Stents,#5self-expanding metallic stent,#6self-expanding metallic stents,#7self-expanding metal stent,#8self-expanding metal stents,#9ileus tube,#10transanal tube,#11rectal tube,#12anal tube,#13decompression tube,#14colorectal tube,#15Colorectal Neoplasm,#16Neoplasms,Colorectal,#17Colorectal</w:t>
            </w:r>
            <w:r>
              <w:t xml:space="preserve"> </w:t>
            </w:r>
            <w:r w:rsidRPr="00782369">
              <w:t>Tumors,#18Colorectal</w:t>
            </w:r>
            <w:r>
              <w:t xml:space="preserve"> </w:t>
            </w:r>
            <w:r w:rsidRPr="00782369">
              <w:t>Tumor,#19Tumors, Colorectal,#20Colorectal</w:t>
            </w:r>
            <w:r>
              <w:t xml:space="preserve"> </w:t>
            </w:r>
            <w:r w:rsidRPr="00782369">
              <w:t>Cancer,#21Colorectal Cancers,#22Colorectal</w:t>
            </w:r>
            <w:r>
              <w:t xml:space="preserve"> </w:t>
            </w:r>
            <w:r w:rsidRPr="00782369">
              <w:t>Carcinoma#23Colorectal Carcinomas,#24Intestinal Obstructions,#25Obstruction, Intestinal</w:t>
            </w:r>
          </w:p>
        </w:tc>
        <w:tc>
          <w:tcPr>
            <w:tcW w:w="1002" w:type="dxa"/>
            <w:vMerge w:val="restart"/>
            <w:shd w:val="clear" w:color="auto" w:fill="auto"/>
            <w:hideMark/>
          </w:tcPr>
          <w:p w14:paraId="11F37BCD" w14:textId="77777777" w:rsidR="009D501A" w:rsidRPr="00782369" w:rsidRDefault="009D501A" w:rsidP="00190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369">
              <w:t>42</w:t>
            </w:r>
          </w:p>
        </w:tc>
      </w:tr>
      <w:tr w:rsidR="009D501A" w:rsidRPr="00782369" w14:paraId="1473EB75" w14:textId="77777777" w:rsidTr="00190A4E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vMerge/>
            <w:hideMark/>
          </w:tcPr>
          <w:p w14:paraId="0AD68DD3" w14:textId="77777777" w:rsidR="009D501A" w:rsidRPr="00782369" w:rsidRDefault="009D501A" w:rsidP="00190A4E"/>
        </w:tc>
        <w:tc>
          <w:tcPr>
            <w:tcW w:w="6029" w:type="dxa"/>
            <w:shd w:val="clear" w:color="auto" w:fill="auto"/>
            <w:hideMark/>
          </w:tcPr>
          <w:p w14:paraId="640B868E" w14:textId="77777777" w:rsidR="009D501A" w:rsidRPr="00782369" w:rsidRDefault="009D501A" w:rsidP="00190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369">
              <w:t>#26 #1 OR #2 OR #3 OR #4 OR #5 OR #6 OR #7 OR #8 OR #9 OR #10 OR #11 OR #12 OR #13 OR #14</w:t>
            </w:r>
          </w:p>
        </w:tc>
        <w:tc>
          <w:tcPr>
            <w:tcW w:w="1002" w:type="dxa"/>
            <w:vMerge/>
            <w:hideMark/>
          </w:tcPr>
          <w:p w14:paraId="2935EA8D" w14:textId="77777777" w:rsidR="009D501A" w:rsidRPr="00782369" w:rsidRDefault="009D501A" w:rsidP="00190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D501A" w:rsidRPr="00782369" w14:paraId="1231A520" w14:textId="77777777" w:rsidTr="00190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vMerge/>
            <w:hideMark/>
          </w:tcPr>
          <w:p w14:paraId="3E1C9EE0" w14:textId="77777777" w:rsidR="009D501A" w:rsidRPr="00782369" w:rsidRDefault="009D501A" w:rsidP="00190A4E"/>
        </w:tc>
        <w:tc>
          <w:tcPr>
            <w:tcW w:w="6029" w:type="dxa"/>
            <w:shd w:val="clear" w:color="auto" w:fill="auto"/>
            <w:hideMark/>
          </w:tcPr>
          <w:p w14:paraId="6B07DA21" w14:textId="77777777" w:rsidR="009D501A" w:rsidRPr="00782369" w:rsidRDefault="009D501A" w:rsidP="00190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369">
              <w:t>#27 #15 OR #16 OR #17 OR #18 OR #19 OR #20 OR #21 OR #22 OR #23</w:t>
            </w:r>
          </w:p>
        </w:tc>
        <w:tc>
          <w:tcPr>
            <w:tcW w:w="1002" w:type="dxa"/>
            <w:vMerge/>
            <w:hideMark/>
          </w:tcPr>
          <w:p w14:paraId="27480D44" w14:textId="77777777" w:rsidR="009D501A" w:rsidRPr="00782369" w:rsidRDefault="009D501A" w:rsidP="00190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D501A" w:rsidRPr="00782369" w14:paraId="3C6C505E" w14:textId="77777777" w:rsidTr="00190A4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vMerge/>
            <w:hideMark/>
          </w:tcPr>
          <w:p w14:paraId="159871AD" w14:textId="77777777" w:rsidR="009D501A" w:rsidRPr="00782369" w:rsidRDefault="009D501A" w:rsidP="00190A4E"/>
        </w:tc>
        <w:tc>
          <w:tcPr>
            <w:tcW w:w="6029" w:type="dxa"/>
            <w:shd w:val="clear" w:color="auto" w:fill="auto"/>
            <w:hideMark/>
          </w:tcPr>
          <w:p w14:paraId="144DC468" w14:textId="77777777" w:rsidR="009D501A" w:rsidRPr="00782369" w:rsidRDefault="009D501A" w:rsidP="00190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369">
              <w:t>#28 #24 OR #25</w:t>
            </w:r>
          </w:p>
        </w:tc>
        <w:tc>
          <w:tcPr>
            <w:tcW w:w="1002" w:type="dxa"/>
            <w:vMerge/>
            <w:hideMark/>
          </w:tcPr>
          <w:p w14:paraId="067472FF" w14:textId="77777777" w:rsidR="009D501A" w:rsidRPr="00782369" w:rsidRDefault="009D501A" w:rsidP="00190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D501A" w:rsidRPr="00782369" w14:paraId="095294ED" w14:textId="77777777" w:rsidTr="00190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vMerge/>
            <w:hideMark/>
          </w:tcPr>
          <w:p w14:paraId="2253F4AD" w14:textId="77777777" w:rsidR="009D501A" w:rsidRPr="00782369" w:rsidRDefault="009D501A" w:rsidP="00190A4E"/>
        </w:tc>
        <w:tc>
          <w:tcPr>
            <w:tcW w:w="6029" w:type="dxa"/>
            <w:shd w:val="clear" w:color="auto" w:fill="auto"/>
            <w:hideMark/>
          </w:tcPr>
          <w:p w14:paraId="09DE521D" w14:textId="77777777" w:rsidR="009D501A" w:rsidRPr="00782369" w:rsidRDefault="009D501A" w:rsidP="00190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369">
              <w:t>#29 #26 AND #27 AND #28</w:t>
            </w:r>
          </w:p>
        </w:tc>
        <w:tc>
          <w:tcPr>
            <w:tcW w:w="1002" w:type="dxa"/>
            <w:vMerge/>
            <w:hideMark/>
          </w:tcPr>
          <w:p w14:paraId="3100DE08" w14:textId="77777777" w:rsidR="009D501A" w:rsidRPr="00782369" w:rsidRDefault="009D501A" w:rsidP="00190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D501A" w:rsidRPr="00782369" w14:paraId="541440C5" w14:textId="77777777" w:rsidTr="00190A4E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shd w:val="clear" w:color="auto" w:fill="DEEAF6" w:themeFill="accent5" w:themeFillTint="33"/>
            <w:hideMark/>
          </w:tcPr>
          <w:p w14:paraId="40280E88" w14:textId="77777777" w:rsidR="009D501A" w:rsidRPr="00782369" w:rsidRDefault="009D501A" w:rsidP="00190A4E">
            <w:r w:rsidRPr="00782369">
              <w:t>CNKI</w:t>
            </w:r>
          </w:p>
        </w:tc>
        <w:tc>
          <w:tcPr>
            <w:tcW w:w="6029" w:type="dxa"/>
            <w:shd w:val="clear" w:color="auto" w:fill="DEEAF6" w:themeFill="accent5" w:themeFillTint="33"/>
            <w:hideMark/>
          </w:tcPr>
          <w:p w14:paraId="5BC2475A" w14:textId="77777777" w:rsidR="009D501A" w:rsidRPr="00782369" w:rsidRDefault="009D501A" w:rsidP="00190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369">
              <w:rPr>
                <w:rFonts w:hint="eastAsia"/>
              </w:rPr>
              <w:t xml:space="preserve">（篇关摘: 自膨胀金属支架） OR （ 篇关摘: 肠道金架  ) OR (篇关摘: 结直肠架 ) OR (篇关摘:  肠梗阻导管 ) OR (篇关摘: 肠梗阻减压导 ）AND ((篇关摘:结直肠肿瘤) OR ( 篇关摘:结直肠癌)) AND (肠梗阻) AND 时间：2000-2022) </w:t>
            </w:r>
          </w:p>
        </w:tc>
        <w:tc>
          <w:tcPr>
            <w:tcW w:w="1002" w:type="dxa"/>
            <w:shd w:val="clear" w:color="auto" w:fill="DEEAF6" w:themeFill="accent5" w:themeFillTint="33"/>
            <w:hideMark/>
          </w:tcPr>
          <w:p w14:paraId="473840A1" w14:textId="77777777" w:rsidR="009D501A" w:rsidRPr="00782369" w:rsidRDefault="009D501A" w:rsidP="00190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369">
              <w:t>150</w:t>
            </w:r>
          </w:p>
        </w:tc>
      </w:tr>
      <w:tr w:rsidR="009D501A" w:rsidRPr="00782369" w14:paraId="76D81328" w14:textId="77777777" w:rsidTr="00190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shd w:val="clear" w:color="auto" w:fill="auto"/>
            <w:hideMark/>
          </w:tcPr>
          <w:p w14:paraId="2805AF11" w14:textId="77777777" w:rsidR="009D501A" w:rsidRPr="00782369" w:rsidRDefault="009D501A" w:rsidP="00190A4E">
            <w:r w:rsidRPr="00782369">
              <w:t>Wanfang data</w:t>
            </w:r>
          </w:p>
        </w:tc>
        <w:tc>
          <w:tcPr>
            <w:tcW w:w="6029" w:type="dxa"/>
            <w:shd w:val="clear" w:color="auto" w:fill="auto"/>
            <w:hideMark/>
          </w:tcPr>
          <w:p w14:paraId="7D19EF6C" w14:textId="77777777" w:rsidR="009D501A" w:rsidRPr="00782369" w:rsidRDefault="009D501A" w:rsidP="00190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369">
              <w:t>(((((</w:t>
            </w:r>
            <w:r w:rsidRPr="00782369">
              <w:rPr>
                <w:rFonts w:hint="eastAsia"/>
              </w:rPr>
              <w:t>摘要</w:t>
            </w:r>
            <w:r w:rsidRPr="00782369">
              <w:t>=</w:t>
            </w:r>
            <w:r w:rsidRPr="00782369">
              <w:rPr>
                <w:rFonts w:hint="eastAsia"/>
              </w:rPr>
              <w:t>自膨胀金属支架</w:t>
            </w:r>
            <w:r w:rsidRPr="00782369">
              <w:t xml:space="preserve">) OR </w:t>
            </w:r>
            <w:r w:rsidRPr="00782369">
              <w:rPr>
                <w:rFonts w:hint="eastAsia"/>
              </w:rPr>
              <w:t>摘要</w:t>
            </w:r>
            <w:r w:rsidRPr="00782369">
              <w:t>=</w:t>
            </w:r>
            <w:r w:rsidRPr="00782369">
              <w:rPr>
                <w:rFonts w:hint="eastAsia"/>
              </w:rPr>
              <w:t>肠道金属支架</w:t>
            </w:r>
            <w:r w:rsidRPr="00782369">
              <w:t xml:space="preserve">) OR </w:t>
            </w:r>
            <w:r w:rsidRPr="00782369">
              <w:rPr>
                <w:rFonts w:hint="eastAsia"/>
              </w:rPr>
              <w:t>摘要</w:t>
            </w:r>
            <w:r w:rsidRPr="00782369">
              <w:t>=</w:t>
            </w:r>
            <w:r w:rsidRPr="00782369">
              <w:rPr>
                <w:rFonts w:hint="eastAsia"/>
              </w:rPr>
              <w:t>结直肠支架</w:t>
            </w:r>
            <w:r w:rsidRPr="00782369">
              <w:t xml:space="preserve">) OR </w:t>
            </w:r>
            <w:r w:rsidRPr="00782369">
              <w:rPr>
                <w:rFonts w:hint="eastAsia"/>
              </w:rPr>
              <w:t>摘要</w:t>
            </w:r>
            <w:r w:rsidRPr="00782369">
              <w:t>=</w:t>
            </w:r>
            <w:r w:rsidRPr="00782369">
              <w:rPr>
                <w:rFonts w:hint="eastAsia"/>
              </w:rPr>
              <w:t>肠梗阻导管</w:t>
            </w:r>
            <w:r w:rsidRPr="00782369">
              <w:t xml:space="preserve">) OR </w:t>
            </w:r>
            <w:r w:rsidRPr="00782369">
              <w:rPr>
                <w:rFonts w:hint="eastAsia"/>
              </w:rPr>
              <w:t>摘要</w:t>
            </w:r>
            <w:r w:rsidRPr="00782369">
              <w:t>=</w:t>
            </w:r>
            <w:r w:rsidRPr="00782369">
              <w:rPr>
                <w:rFonts w:hint="eastAsia"/>
              </w:rPr>
              <w:t>肠梗阻减压导管</w:t>
            </w:r>
            <w:r w:rsidRPr="00782369">
              <w:t>) AND ((</w:t>
            </w:r>
            <w:r w:rsidRPr="00782369">
              <w:rPr>
                <w:rFonts w:hint="eastAsia"/>
              </w:rPr>
              <w:t>摘要</w:t>
            </w:r>
            <w:r w:rsidRPr="00782369">
              <w:t>=</w:t>
            </w:r>
            <w:r w:rsidRPr="00782369">
              <w:rPr>
                <w:rFonts w:hint="eastAsia"/>
              </w:rPr>
              <w:t>结直肠肿瘤</w:t>
            </w:r>
            <w:r w:rsidRPr="00782369">
              <w:t xml:space="preserve">) OR </w:t>
            </w:r>
            <w:r w:rsidRPr="00782369">
              <w:rPr>
                <w:rFonts w:hint="eastAsia"/>
              </w:rPr>
              <w:t>摘要</w:t>
            </w:r>
            <w:r w:rsidRPr="00782369">
              <w:t>=</w:t>
            </w:r>
            <w:r w:rsidRPr="00782369">
              <w:rPr>
                <w:rFonts w:hint="eastAsia"/>
              </w:rPr>
              <w:t>结直肠癌</w:t>
            </w:r>
            <w:r w:rsidRPr="00782369">
              <w:t xml:space="preserve">) AND </w:t>
            </w:r>
            <w:r w:rsidRPr="00782369">
              <w:rPr>
                <w:rFonts w:hint="eastAsia"/>
              </w:rPr>
              <w:t>（时间：</w:t>
            </w:r>
            <w:r w:rsidRPr="00782369">
              <w:t>2000-2022)</w:t>
            </w:r>
          </w:p>
        </w:tc>
        <w:tc>
          <w:tcPr>
            <w:tcW w:w="1002" w:type="dxa"/>
            <w:shd w:val="clear" w:color="auto" w:fill="auto"/>
            <w:hideMark/>
          </w:tcPr>
          <w:p w14:paraId="6702F0AD" w14:textId="77777777" w:rsidR="009D501A" w:rsidRPr="00782369" w:rsidRDefault="009D501A" w:rsidP="00190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369">
              <w:t>493</w:t>
            </w:r>
          </w:p>
        </w:tc>
      </w:tr>
      <w:tr w:rsidR="009D501A" w:rsidRPr="00782369" w14:paraId="6C320862" w14:textId="77777777" w:rsidTr="00190A4E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shd w:val="clear" w:color="auto" w:fill="DEEAF6" w:themeFill="accent5" w:themeFillTint="33"/>
            <w:hideMark/>
          </w:tcPr>
          <w:p w14:paraId="5A63DE77" w14:textId="77777777" w:rsidR="009D501A" w:rsidRPr="00782369" w:rsidRDefault="009D501A" w:rsidP="00190A4E">
            <w:r w:rsidRPr="00782369">
              <w:t>SinoMed</w:t>
            </w:r>
          </w:p>
        </w:tc>
        <w:tc>
          <w:tcPr>
            <w:tcW w:w="6029" w:type="dxa"/>
            <w:shd w:val="clear" w:color="auto" w:fill="DEEAF6" w:themeFill="accent5" w:themeFillTint="33"/>
            <w:hideMark/>
          </w:tcPr>
          <w:p w14:paraId="445A5BAA" w14:textId="77777777" w:rsidR="009D501A" w:rsidRPr="00782369" w:rsidRDefault="009D501A" w:rsidP="00190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369">
              <w:t>("</w:t>
            </w:r>
            <w:r w:rsidRPr="00782369">
              <w:rPr>
                <w:rFonts w:hint="eastAsia"/>
              </w:rPr>
              <w:t>肠梗阻</w:t>
            </w:r>
            <w:r w:rsidRPr="00782369">
              <w:t>"[</w:t>
            </w:r>
            <w:r w:rsidRPr="00782369">
              <w:rPr>
                <w:rFonts w:hint="eastAsia"/>
              </w:rPr>
              <w:t>摘要</w:t>
            </w:r>
            <w:r w:rsidRPr="00782369">
              <w:t>:</w:t>
            </w:r>
            <w:r w:rsidRPr="00782369">
              <w:rPr>
                <w:rFonts w:hint="eastAsia"/>
              </w:rPr>
              <w:t>智能</w:t>
            </w:r>
            <w:r w:rsidRPr="00782369">
              <w:t>]) AND (("</w:t>
            </w:r>
            <w:r w:rsidRPr="00782369">
              <w:rPr>
                <w:rFonts w:hint="eastAsia"/>
              </w:rPr>
              <w:t>结直肠肿瘤</w:t>
            </w:r>
            <w:r w:rsidRPr="00782369">
              <w:t>"[</w:t>
            </w:r>
            <w:r w:rsidRPr="00782369">
              <w:rPr>
                <w:rFonts w:hint="eastAsia"/>
              </w:rPr>
              <w:t>摘要</w:t>
            </w:r>
            <w:r w:rsidRPr="00782369">
              <w:t>:</w:t>
            </w:r>
            <w:r w:rsidRPr="00782369">
              <w:rPr>
                <w:rFonts w:hint="eastAsia"/>
              </w:rPr>
              <w:t>智能</w:t>
            </w:r>
            <w:r w:rsidRPr="00782369">
              <w:t>] OR "</w:t>
            </w:r>
            <w:r w:rsidRPr="00782369">
              <w:rPr>
                <w:rFonts w:hint="eastAsia"/>
              </w:rPr>
              <w:t>结直肠癌</w:t>
            </w:r>
            <w:r w:rsidRPr="00782369">
              <w:t>"[</w:t>
            </w:r>
            <w:r w:rsidRPr="00782369">
              <w:rPr>
                <w:rFonts w:hint="eastAsia"/>
              </w:rPr>
              <w:t>摘要</w:t>
            </w:r>
            <w:r w:rsidRPr="00782369">
              <w:t>:</w:t>
            </w:r>
            <w:r w:rsidRPr="00782369">
              <w:rPr>
                <w:rFonts w:hint="eastAsia"/>
              </w:rPr>
              <w:t>智能</w:t>
            </w:r>
            <w:r w:rsidRPr="00782369">
              <w:t>]) AND (("</w:t>
            </w:r>
            <w:r w:rsidRPr="00782369">
              <w:rPr>
                <w:rFonts w:hint="eastAsia"/>
              </w:rPr>
              <w:t>自膨胀金属支架</w:t>
            </w:r>
            <w:r w:rsidRPr="00782369">
              <w:t>"[</w:t>
            </w:r>
            <w:r w:rsidRPr="00782369">
              <w:rPr>
                <w:rFonts w:hint="eastAsia"/>
              </w:rPr>
              <w:t>摘要</w:t>
            </w:r>
            <w:r w:rsidRPr="00782369">
              <w:t>:</w:t>
            </w:r>
            <w:r w:rsidRPr="00782369">
              <w:rPr>
                <w:rFonts w:hint="eastAsia"/>
              </w:rPr>
              <w:t>智能</w:t>
            </w:r>
            <w:r w:rsidRPr="00782369">
              <w:t>] OR "</w:t>
            </w:r>
            <w:r w:rsidRPr="00782369">
              <w:rPr>
                <w:rFonts w:hint="eastAsia"/>
              </w:rPr>
              <w:t>肠道金属支架</w:t>
            </w:r>
            <w:r w:rsidRPr="00782369">
              <w:t>"[</w:t>
            </w:r>
            <w:r w:rsidRPr="00782369">
              <w:rPr>
                <w:rFonts w:hint="eastAsia"/>
              </w:rPr>
              <w:t>摘要</w:t>
            </w:r>
            <w:r w:rsidRPr="00782369">
              <w:t>:</w:t>
            </w:r>
            <w:r w:rsidRPr="00782369">
              <w:rPr>
                <w:rFonts w:hint="eastAsia"/>
              </w:rPr>
              <w:t>智能</w:t>
            </w:r>
            <w:r w:rsidRPr="00782369">
              <w:t>] OR "</w:t>
            </w:r>
            <w:r w:rsidRPr="00782369">
              <w:rPr>
                <w:rFonts w:hint="eastAsia"/>
              </w:rPr>
              <w:t>结直肠支架</w:t>
            </w:r>
            <w:r w:rsidRPr="00782369">
              <w:t>"[</w:t>
            </w:r>
            <w:r w:rsidRPr="00782369">
              <w:rPr>
                <w:rFonts w:hint="eastAsia"/>
              </w:rPr>
              <w:t>摘要</w:t>
            </w:r>
            <w:r w:rsidRPr="00782369">
              <w:t>:</w:t>
            </w:r>
            <w:r w:rsidRPr="00782369">
              <w:rPr>
                <w:rFonts w:hint="eastAsia"/>
              </w:rPr>
              <w:t>智能</w:t>
            </w:r>
            <w:r w:rsidRPr="00782369">
              <w:t>] OR "</w:t>
            </w:r>
            <w:r w:rsidRPr="00782369">
              <w:rPr>
                <w:rFonts w:hint="eastAsia"/>
              </w:rPr>
              <w:t>肠梗阻导管</w:t>
            </w:r>
            <w:r w:rsidRPr="00782369">
              <w:t>"[</w:t>
            </w:r>
            <w:r w:rsidRPr="00782369">
              <w:rPr>
                <w:rFonts w:hint="eastAsia"/>
              </w:rPr>
              <w:t>摘要</w:t>
            </w:r>
            <w:r w:rsidRPr="00782369">
              <w:t>:</w:t>
            </w:r>
            <w:r w:rsidRPr="00782369">
              <w:rPr>
                <w:rFonts w:hint="eastAsia"/>
              </w:rPr>
              <w:t>智能</w:t>
            </w:r>
            <w:r w:rsidRPr="00782369">
              <w:t>] OR "</w:t>
            </w:r>
            <w:r w:rsidRPr="00782369">
              <w:rPr>
                <w:rFonts w:hint="eastAsia"/>
              </w:rPr>
              <w:t>肠梗阻减压导管</w:t>
            </w:r>
            <w:r w:rsidRPr="00782369">
              <w:t>"[</w:t>
            </w:r>
            <w:r w:rsidRPr="00782369">
              <w:rPr>
                <w:rFonts w:hint="eastAsia"/>
              </w:rPr>
              <w:t>摘要</w:t>
            </w:r>
            <w:r w:rsidRPr="00782369">
              <w:t>:</w:t>
            </w:r>
            <w:r w:rsidRPr="00782369">
              <w:rPr>
                <w:rFonts w:hint="eastAsia"/>
              </w:rPr>
              <w:t>智能</w:t>
            </w:r>
            <w:r w:rsidRPr="00782369">
              <w:t>]) AND 2000-2022[</w:t>
            </w:r>
            <w:r w:rsidRPr="00782369">
              <w:rPr>
                <w:rFonts w:hint="eastAsia"/>
              </w:rPr>
              <w:t>日期</w:t>
            </w:r>
            <w:r w:rsidRPr="00782369">
              <w:t>]))</w:t>
            </w:r>
          </w:p>
        </w:tc>
        <w:tc>
          <w:tcPr>
            <w:tcW w:w="1002" w:type="dxa"/>
            <w:shd w:val="clear" w:color="auto" w:fill="DEEAF6" w:themeFill="accent5" w:themeFillTint="33"/>
            <w:hideMark/>
          </w:tcPr>
          <w:p w14:paraId="597B59D4" w14:textId="77777777" w:rsidR="009D501A" w:rsidRPr="00782369" w:rsidRDefault="009D501A" w:rsidP="00190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369">
              <w:t>128</w:t>
            </w:r>
          </w:p>
        </w:tc>
      </w:tr>
      <w:bookmarkEnd w:id="1"/>
      <w:bookmarkEnd w:id="0"/>
    </w:tbl>
    <w:p w14:paraId="3CBAC075" w14:textId="77777777" w:rsidR="009D501A" w:rsidRDefault="009D501A"/>
    <w:sectPr w:rsidR="009D50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20D09A" w14:textId="77777777" w:rsidR="007E7C51" w:rsidRDefault="007E7C51" w:rsidP="009D501A">
      <w:r>
        <w:separator/>
      </w:r>
    </w:p>
  </w:endnote>
  <w:endnote w:type="continuationSeparator" w:id="0">
    <w:p w14:paraId="5531664B" w14:textId="77777777" w:rsidR="007E7C51" w:rsidRDefault="007E7C51" w:rsidP="009D50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0DBCC4" w14:textId="77777777" w:rsidR="007E7C51" w:rsidRDefault="007E7C51" w:rsidP="009D501A">
      <w:r>
        <w:separator/>
      </w:r>
    </w:p>
  </w:footnote>
  <w:footnote w:type="continuationSeparator" w:id="0">
    <w:p w14:paraId="236C0F53" w14:textId="77777777" w:rsidR="007E7C51" w:rsidRDefault="007E7C51" w:rsidP="009D50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1227"/>
    <w:rsid w:val="00020279"/>
    <w:rsid w:val="000F661E"/>
    <w:rsid w:val="003B0BE5"/>
    <w:rsid w:val="005F1227"/>
    <w:rsid w:val="007B1A2F"/>
    <w:rsid w:val="007E7C51"/>
    <w:rsid w:val="00992F4E"/>
    <w:rsid w:val="009D501A"/>
    <w:rsid w:val="00DA0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369BA9"/>
  <w15:chartTrackingRefBased/>
  <w15:docId w15:val="{FE1E75E2-7464-422E-AE41-4A346541F6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501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D501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D501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D50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D501A"/>
    <w:rPr>
      <w:sz w:val="18"/>
      <w:szCs w:val="18"/>
    </w:rPr>
  </w:style>
  <w:style w:type="table" w:styleId="GridTable4-Accent5">
    <w:name w:val="Grid Table 4 Accent 5"/>
    <w:basedOn w:val="TableNormal"/>
    <w:uiPriority w:val="49"/>
    <w:rsid w:val="009D501A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9D501A"/>
    <w:rPr>
      <w:rFonts w:asciiTheme="majorHAnsi" w:eastAsia="SimHei" w:hAnsiTheme="majorHAnsi" w:cstheme="majorBidi"/>
      <w:sz w:val="20"/>
      <w:szCs w:val="20"/>
    </w:rPr>
  </w:style>
  <w:style w:type="paragraph" w:styleId="Revision">
    <w:name w:val="Revision"/>
    <w:hidden/>
    <w:uiPriority w:val="99"/>
    <w:semiHidden/>
    <w:rsid w:val="007B1A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619</Words>
  <Characters>3530</Characters>
  <Application>Microsoft Office Word</Application>
  <DocSecurity>0</DocSecurity>
  <Lines>29</Lines>
  <Paragraphs>8</Paragraphs>
  <ScaleCrop>false</ScaleCrop>
  <Company/>
  <LinksUpToDate>false</LinksUpToDate>
  <CharactersWithSpaces>41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韦 马</dc:creator>
  <cp:keywords/>
  <dc:description/>
  <cp:lastModifiedBy>Nandini N.</cp:lastModifiedBy>
  <cp:revision>4</cp:revision>
  <dcterms:created xsi:type="dcterms:W3CDTF">2023-06-27T03:47:00Z</dcterms:created>
  <dcterms:modified xsi:type="dcterms:W3CDTF">2023-08-31T03:20:00Z</dcterms:modified>
</cp:coreProperties>
</file>